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5793" w:type="dxa"/>
        <w:tblLook w:val="04A0" w:firstRow="1" w:lastRow="0" w:firstColumn="1" w:lastColumn="0" w:noHBand="0" w:noVBand="1"/>
      </w:tblPr>
      <w:tblGrid>
        <w:gridCol w:w="2639"/>
        <w:gridCol w:w="1134"/>
        <w:gridCol w:w="1134"/>
        <w:gridCol w:w="1134"/>
        <w:gridCol w:w="1134"/>
        <w:gridCol w:w="2041"/>
        <w:gridCol w:w="1134"/>
        <w:gridCol w:w="1134"/>
        <w:gridCol w:w="1134"/>
        <w:gridCol w:w="1134"/>
        <w:gridCol w:w="2041"/>
      </w:tblGrid>
      <w:tr w:rsidR="007C501A" w:rsidRPr="0088182A" w14:paraId="60DA4515" w14:textId="77777777" w:rsidTr="007D7BA1">
        <w:tc>
          <w:tcPr>
            <w:tcW w:w="15793" w:type="dxa"/>
            <w:gridSpan w:val="11"/>
          </w:tcPr>
          <w:p w14:paraId="41D343BB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Pr="0088182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  <w:r w:rsidRPr="0088182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. Hazard ratios of the initiation of antihypertensive medication drugs for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 fall</w:t>
            </w:r>
            <w:r w:rsidRPr="0088182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y the start date of the follow-up period.</w:t>
            </w:r>
          </w:p>
        </w:tc>
      </w:tr>
      <w:tr w:rsidR="007C501A" w:rsidRPr="0088182A" w14:paraId="3C455FE6" w14:textId="77777777" w:rsidTr="007D7BA1">
        <w:tc>
          <w:tcPr>
            <w:tcW w:w="2639" w:type="dxa"/>
          </w:tcPr>
          <w:p w14:paraId="309922E7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577" w:type="dxa"/>
            <w:gridSpan w:val="5"/>
          </w:tcPr>
          <w:p w14:paraId="7DDCBD73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88182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th dementia</w:t>
            </w:r>
          </w:p>
        </w:tc>
        <w:tc>
          <w:tcPr>
            <w:tcW w:w="6577" w:type="dxa"/>
            <w:gridSpan w:val="5"/>
          </w:tcPr>
          <w:p w14:paraId="185CD433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88182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thout dementia</w:t>
            </w:r>
          </w:p>
        </w:tc>
      </w:tr>
      <w:tr w:rsidR="007C501A" w:rsidRPr="0088182A" w14:paraId="6982268A" w14:textId="77777777" w:rsidTr="007D7BA1">
        <w:tc>
          <w:tcPr>
            <w:tcW w:w="2639" w:type="dxa"/>
          </w:tcPr>
          <w:p w14:paraId="4C7CDD4F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6D4308F9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osure group</w:t>
            </w:r>
          </w:p>
        </w:tc>
        <w:tc>
          <w:tcPr>
            <w:tcW w:w="2268" w:type="dxa"/>
            <w:gridSpan w:val="2"/>
          </w:tcPr>
          <w:p w14:paraId="3FBC1A2A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C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ntrol group</w:t>
            </w:r>
          </w:p>
        </w:tc>
        <w:tc>
          <w:tcPr>
            <w:tcW w:w="2041" w:type="dxa"/>
          </w:tcPr>
          <w:p w14:paraId="2E4491B4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17967511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osure group</w:t>
            </w:r>
          </w:p>
        </w:tc>
        <w:tc>
          <w:tcPr>
            <w:tcW w:w="2268" w:type="dxa"/>
            <w:gridSpan w:val="2"/>
          </w:tcPr>
          <w:p w14:paraId="0215DC61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C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ntrol group</w:t>
            </w:r>
          </w:p>
        </w:tc>
        <w:tc>
          <w:tcPr>
            <w:tcW w:w="2041" w:type="dxa"/>
          </w:tcPr>
          <w:p w14:paraId="1BB4287E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501A" w:rsidRPr="0088182A" w14:paraId="2CFE0B09" w14:textId="77777777" w:rsidTr="007D7BA1">
        <w:tc>
          <w:tcPr>
            <w:tcW w:w="2639" w:type="dxa"/>
          </w:tcPr>
          <w:p w14:paraId="410D78E4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E386DD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7FB9A36C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134" w:type="dxa"/>
          </w:tcPr>
          <w:p w14:paraId="0FBF6FF5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3E36B816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2041" w:type="dxa"/>
          </w:tcPr>
          <w:p w14:paraId="5440F2AA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H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ard ratio (95%CI)</w:t>
            </w:r>
          </w:p>
        </w:tc>
        <w:tc>
          <w:tcPr>
            <w:tcW w:w="1134" w:type="dxa"/>
          </w:tcPr>
          <w:p w14:paraId="5AAA5952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54317867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134" w:type="dxa"/>
          </w:tcPr>
          <w:p w14:paraId="08E4EA8D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5106E29C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2041" w:type="dxa"/>
          </w:tcPr>
          <w:p w14:paraId="10306E24" w14:textId="77777777" w:rsidR="007C501A" w:rsidRPr="0088182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H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ard ratio (95%CI)</w:t>
            </w:r>
          </w:p>
        </w:tc>
      </w:tr>
      <w:tr w:rsidR="007C501A" w:rsidRPr="0088182A" w14:paraId="1D115F82" w14:textId="77777777" w:rsidTr="007D7BA1">
        <w:tc>
          <w:tcPr>
            <w:tcW w:w="15793" w:type="dxa"/>
            <w:gridSpan w:val="11"/>
          </w:tcPr>
          <w:p w14:paraId="28FA1556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efore 1</w:t>
            </w:r>
            <w:r w:rsidRPr="009B2A0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April 2014</w:t>
            </w:r>
          </w:p>
        </w:tc>
      </w:tr>
      <w:tr w:rsidR="007C501A" w:rsidRPr="0088182A" w14:paraId="1D7C48F7" w14:textId="77777777" w:rsidTr="007D7BA1">
        <w:tc>
          <w:tcPr>
            <w:tcW w:w="2639" w:type="dxa"/>
          </w:tcPr>
          <w:p w14:paraId="3E89BAD8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adjustment</w:t>
            </w:r>
          </w:p>
        </w:tc>
        <w:tc>
          <w:tcPr>
            <w:tcW w:w="1134" w:type="dxa"/>
          </w:tcPr>
          <w:p w14:paraId="44D1C849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974</w:t>
            </w:r>
          </w:p>
        </w:tc>
        <w:tc>
          <w:tcPr>
            <w:tcW w:w="1134" w:type="dxa"/>
          </w:tcPr>
          <w:p w14:paraId="3EFD6DDD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509</w:t>
            </w:r>
          </w:p>
        </w:tc>
        <w:tc>
          <w:tcPr>
            <w:tcW w:w="1134" w:type="dxa"/>
          </w:tcPr>
          <w:p w14:paraId="1B6C8CDB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,232</w:t>
            </w:r>
          </w:p>
        </w:tc>
        <w:tc>
          <w:tcPr>
            <w:tcW w:w="1134" w:type="dxa"/>
          </w:tcPr>
          <w:p w14:paraId="2E6471AB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28</w:t>
            </w:r>
          </w:p>
        </w:tc>
        <w:tc>
          <w:tcPr>
            <w:tcW w:w="2041" w:type="dxa"/>
          </w:tcPr>
          <w:p w14:paraId="5E698B3B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 (1.0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22)</w:t>
            </w:r>
          </w:p>
        </w:tc>
        <w:tc>
          <w:tcPr>
            <w:tcW w:w="1134" w:type="dxa"/>
          </w:tcPr>
          <w:p w14:paraId="120F35AC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134" w:type="dxa"/>
          </w:tcPr>
          <w:p w14:paraId="6C8AB5CA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134" w:type="dxa"/>
          </w:tcPr>
          <w:p w14:paraId="206CE9F7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3,716</w:t>
            </w:r>
          </w:p>
        </w:tc>
        <w:tc>
          <w:tcPr>
            <w:tcW w:w="1134" w:type="dxa"/>
          </w:tcPr>
          <w:p w14:paraId="0D586BA5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2041" w:type="dxa"/>
          </w:tcPr>
          <w:p w14:paraId="1426544A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6F553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08 </w:t>
            </w:r>
            <w:r w:rsidRPr="006F5535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 w:rsidRPr="006F553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5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6F553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10)</w:t>
            </w:r>
          </w:p>
        </w:tc>
      </w:tr>
      <w:tr w:rsidR="007C501A" w:rsidRPr="0088182A" w14:paraId="58D81649" w14:textId="77777777" w:rsidTr="007D7BA1">
        <w:tc>
          <w:tcPr>
            <w:tcW w:w="2639" w:type="dxa"/>
          </w:tcPr>
          <w:p w14:paraId="4407FA68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variable adjustment</w:t>
            </w:r>
          </w:p>
        </w:tc>
        <w:tc>
          <w:tcPr>
            <w:tcW w:w="1134" w:type="dxa"/>
          </w:tcPr>
          <w:p w14:paraId="011E36FC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974</w:t>
            </w:r>
          </w:p>
        </w:tc>
        <w:tc>
          <w:tcPr>
            <w:tcW w:w="1134" w:type="dxa"/>
          </w:tcPr>
          <w:p w14:paraId="7F3014CB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509</w:t>
            </w:r>
          </w:p>
        </w:tc>
        <w:tc>
          <w:tcPr>
            <w:tcW w:w="1134" w:type="dxa"/>
          </w:tcPr>
          <w:p w14:paraId="729AB93D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,232</w:t>
            </w:r>
          </w:p>
        </w:tc>
        <w:tc>
          <w:tcPr>
            <w:tcW w:w="1134" w:type="dxa"/>
          </w:tcPr>
          <w:p w14:paraId="34C14A87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28</w:t>
            </w:r>
          </w:p>
        </w:tc>
        <w:tc>
          <w:tcPr>
            <w:tcW w:w="2041" w:type="dxa"/>
          </w:tcPr>
          <w:p w14:paraId="7654F023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 (1.0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19)</w:t>
            </w:r>
          </w:p>
        </w:tc>
        <w:tc>
          <w:tcPr>
            <w:tcW w:w="1134" w:type="dxa"/>
          </w:tcPr>
          <w:p w14:paraId="338D596A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134" w:type="dxa"/>
          </w:tcPr>
          <w:p w14:paraId="50AC0429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134" w:type="dxa"/>
          </w:tcPr>
          <w:p w14:paraId="72286BC3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3,716</w:t>
            </w:r>
          </w:p>
        </w:tc>
        <w:tc>
          <w:tcPr>
            <w:tcW w:w="1134" w:type="dxa"/>
          </w:tcPr>
          <w:p w14:paraId="13BB1400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2041" w:type="dxa"/>
          </w:tcPr>
          <w:p w14:paraId="0AFAF6BB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9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12)</w:t>
            </w:r>
          </w:p>
        </w:tc>
      </w:tr>
      <w:tr w:rsidR="007C501A" w:rsidRPr="0088182A" w14:paraId="58924028" w14:textId="77777777" w:rsidTr="007D7BA1">
        <w:tc>
          <w:tcPr>
            <w:tcW w:w="2639" w:type="dxa"/>
          </w:tcPr>
          <w:p w14:paraId="74DBCAC1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matching</w:t>
            </w:r>
          </w:p>
        </w:tc>
        <w:tc>
          <w:tcPr>
            <w:tcW w:w="1134" w:type="dxa"/>
          </w:tcPr>
          <w:p w14:paraId="2EFE3EF5" w14:textId="77777777" w:rsidR="007C501A" w:rsidRPr="008E227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227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8E22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21</w:t>
            </w:r>
          </w:p>
        </w:tc>
        <w:tc>
          <w:tcPr>
            <w:tcW w:w="1134" w:type="dxa"/>
          </w:tcPr>
          <w:p w14:paraId="6AC205C2" w14:textId="77777777" w:rsidR="007C501A" w:rsidRPr="008E227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22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426</w:t>
            </w:r>
          </w:p>
        </w:tc>
        <w:tc>
          <w:tcPr>
            <w:tcW w:w="1134" w:type="dxa"/>
          </w:tcPr>
          <w:p w14:paraId="3063CBA1" w14:textId="77777777" w:rsidR="007C501A" w:rsidRPr="008E227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227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8E22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21</w:t>
            </w:r>
          </w:p>
        </w:tc>
        <w:tc>
          <w:tcPr>
            <w:tcW w:w="1134" w:type="dxa"/>
          </w:tcPr>
          <w:p w14:paraId="7F87A565" w14:textId="77777777" w:rsidR="007C501A" w:rsidRPr="008E227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22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324</w:t>
            </w:r>
          </w:p>
        </w:tc>
        <w:tc>
          <w:tcPr>
            <w:tcW w:w="2041" w:type="dxa"/>
          </w:tcPr>
          <w:p w14:paraId="11E0FF97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.0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FBA0CE8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7227C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,213</w:t>
            </w:r>
          </w:p>
        </w:tc>
        <w:tc>
          <w:tcPr>
            <w:tcW w:w="1134" w:type="dxa"/>
          </w:tcPr>
          <w:p w14:paraId="1F8E244F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7227C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7227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6</w:t>
            </w:r>
          </w:p>
        </w:tc>
        <w:tc>
          <w:tcPr>
            <w:tcW w:w="1134" w:type="dxa"/>
          </w:tcPr>
          <w:p w14:paraId="2B13A046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7227C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  <w:r w:rsidRPr="007227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134" w:type="dxa"/>
          </w:tcPr>
          <w:p w14:paraId="2AF87266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7227C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7227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2041" w:type="dxa"/>
          </w:tcPr>
          <w:p w14:paraId="18498C26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7227C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7227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7227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.0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7227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08)</w:t>
            </w:r>
          </w:p>
        </w:tc>
      </w:tr>
      <w:tr w:rsidR="007C501A" w:rsidRPr="0088182A" w14:paraId="3A5DCCD3" w14:textId="77777777" w:rsidTr="007D7BA1">
        <w:tc>
          <w:tcPr>
            <w:tcW w:w="2639" w:type="dxa"/>
          </w:tcPr>
          <w:p w14:paraId="7DB41AC4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TW</w:t>
            </w:r>
          </w:p>
        </w:tc>
        <w:tc>
          <w:tcPr>
            <w:tcW w:w="1134" w:type="dxa"/>
          </w:tcPr>
          <w:p w14:paraId="0173C20D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974</w:t>
            </w:r>
          </w:p>
        </w:tc>
        <w:tc>
          <w:tcPr>
            <w:tcW w:w="1134" w:type="dxa"/>
          </w:tcPr>
          <w:p w14:paraId="50E80F1D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509</w:t>
            </w:r>
          </w:p>
        </w:tc>
        <w:tc>
          <w:tcPr>
            <w:tcW w:w="1134" w:type="dxa"/>
          </w:tcPr>
          <w:p w14:paraId="7198B3AF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,232</w:t>
            </w:r>
          </w:p>
        </w:tc>
        <w:tc>
          <w:tcPr>
            <w:tcW w:w="1134" w:type="dxa"/>
          </w:tcPr>
          <w:p w14:paraId="0A323850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98477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9847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28</w:t>
            </w:r>
          </w:p>
        </w:tc>
        <w:tc>
          <w:tcPr>
            <w:tcW w:w="2041" w:type="dxa"/>
          </w:tcPr>
          <w:p w14:paraId="43A712BB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8E22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8 (1.09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8E22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28)</w:t>
            </w:r>
          </w:p>
        </w:tc>
        <w:tc>
          <w:tcPr>
            <w:tcW w:w="1134" w:type="dxa"/>
          </w:tcPr>
          <w:p w14:paraId="7B865637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,671</w:t>
            </w:r>
          </w:p>
        </w:tc>
        <w:tc>
          <w:tcPr>
            <w:tcW w:w="1134" w:type="dxa"/>
          </w:tcPr>
          <w:p w14:paraId="6BA6645A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325</w:t>
            </w:r>
          </w:p>
        </w:tc>
        <w:tc>
          <w:tcPr>
            <w:tcW w:w="1134" w:type="dxa"/>
          </w:tcPr>
          <w:p w14:paraId="6964D1F2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3,716</w:t>
            </w:r>
          </w:p>
        </w:tc>
        <w:tc>
          <w:tcPr>
            <w:tcW w:w="1134" w:type="dxa"/>
          </w:tcPr>
          <w:p w14:paraId="5BD7177D" w14:textId="77777777" w:rsidR="007C501A" w:rsidRPr="00985DD6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85DD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985D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813</w:t>
            </w:r>
          </w:p>
        </w:tc>
        <w:tc>
          <w:tcPr>
            <w:tcW w:w="2041" w:type="dxa"/>
          </w:tcPr>
          <w:p w14:paraId="65AD09CC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623CAD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623C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  <w:r w:rsidRPr="00623C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.1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623C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25)</w:t>
            </w:r>
          </w:p>
        </w:tc>
      </w:tr>
      <w:tr w:rsidR="007C501A" w:rsidRPr="0088182A" w14:paraId="57A6C1FE" w14:textId="77777777" w:rsidTr="007D7BA1">
        <w:tc>
          <w:tcPr>
            <w:tcW w:w="15793" w:type="dxa"/>
            <w:gridSpan w:val="11"/>
          </w:tcPr>
          <w:p w14:paraId="3B877BD7" w14:textId="77777777" w:rsidR="007C501A" w:rsidRPr="0088182A" w:rsidRDefault="007C501A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fter 1</w:t>
            </w:r>
            <w:r w:rsidRPr="009B2A0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April 2014</w:t>
            </w:r>
          </w:p>
        </w:tc>
      </w:tr>
      <w:tr w:rsidR="007C501A" w:rsidRPr="0088182A" w14:paraId="2AA74BF0" w14:textId="77777777" w:rsidTr="007D7BA1">
        <w:tc>
          <w:tcPr>
            <w:tcW w:w="2639" w:type="dxa"/>
          </w:tcPr>
          <w:p w14:paraId="336D13C7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adjustment</w:t>
            </w:r>
          </w:p>
        </w:tc>
        <w:tc>
          <w:tcPr>
            <w:tcW w:w="1134" w:type="dxa"/>
          </w:tcPr>
          <w:p w14:paraId="7A9C7F59" w14:textId="77777777" w:rsidR="007C501A" w:rsidRPr="001D247D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60CE732A" w14:textId="77777777" w:rsidR="007C501A" w:rsidRPr="001D247D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6B24F995" w14:textId="77777777" w:rsidR="007C501A" w:rsidRPr="001D247D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34" w:type="dxa"/>
          </w:tcPr>
          <w:p w14:paraId="0487B57B" w14:textId="77777777" w:rsidR="007C501A" w:rsidRPr="001D247D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041" w:type="dxa"/>
          </w:tcPr>
          <w:p w14:paraId="6549D5F8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5785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9,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A28454" w14:textId="77777777" w:rsidR="007C501A" w:rsidRPr="000955BC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14</w:t>
            </w:r>
          </w:p>
        </w:tc>
        <w:tc>
          <w:tcPr>
            <w:tcW w:w="1134" w:type="dxa"/>
          </w:tcPr>
          <w:p w14:paraId="61BB604F" w14:textId="77777777" w:rsidR="007C501A" w:rsidRPr="000955BC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134" w:type="dxa"/>
          </w:tcPr>
          <w:p w14:paraId="6C6A8FB6" w14:textId="77777777" w:rsidR="007C501A" w:rsidRPr="000955BC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14:paraId="4F18313A" w14:textId="77777777" w:rsidR="007C501A" w:rsidRPr="000955BC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041" w:type="dxa"/>
          </w:tcPr>
          <w:p w14:paraId="6E255E80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8,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501A" w:rsidRPr="0088182A" w14:paraId="1C5BF1B2" w14:textId="77777777" w:rsidTr="007D7BA1">
        <w:tc>
          <w:tcPr>
            <w:tcW w:w="2639" w:type="dxa"/>
          </w:tcPr>
          <w:p w14:paraId="6F18FE57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variable adjustment</w:t>
            </w:r>
          </w:p>
        </w:tc>
        <w:tc>
          <w:tcPr>
            <w:tcW w:w="1134" w:type="dxa"/>
          </w:tcPr>
          <w:p w14:paraId="2CE24CBD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00A6AF54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15A0D3A1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34" w:type="dxa"/>
          </w:tcPr>
          <w:p w14:paraId="55E37E1C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041" w:type="dxa"/>
          </w:tcPr>
          <w:p w14:paraId="1369ED7A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5785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,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1C80F53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14</w:t>
            </w:r>
          </w:p>
        </w:tc>
        <w:tc>
          <w:tcPr>
            <w:tcW w:w="1134" w:type="dxa"/>
          </w:tcPr>
          <w:p w14:paraId="5300D139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134" w:type="dxa"/>
          </w:tcPr>
          <w:p w14:paraId="61674B07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14:paraId="52B624C8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041" w:type="dxa"/>
          </w:tcPr>
          <w:p w14:paraId="30ADF34F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,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501A" w:rsidRPr="0088182A" w14:paraId="46C87747" w14:textId="77777777" w:rsidTr="007D7BA1">
        <w:tc>
          <w:tcPr>
            <w:tcW w:w="2639" w:type="dxa"/>
          </w:tcPr>
          <w:p w14:paraId="0E5404E5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matching</w:t>
            </w:r>
          </w:p>
        </w:tc>
        <w:tc>
          <w:tcPr>
            <w:tcW w:w="1134" w:type="dxa"/>
          </w:tcPr>
          <w:p w14:paraId="484C86C1" w14:textId="77777777" w:rsidR="007C501A" w:rsidRPr="0035785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3ADA717B" w14:textId="77777777" w:rsidR="007C501A" w:rsidRPr="0035785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9404D94" w14:textId="77777777" w:rsidR="007C501A" w:rsidRPr="0035785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62ED150F" w14:textId="77777777" w:rsidR="007C501A" w:rsidRPr="0035785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785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41" w:type="dxa"/>
          </w:tcPr>
          <w:p w14:paraId="3C4DC8AD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8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5785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,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F1861BA" w14:textId="77777777" w:rsidR="007C501A" w:rsidRPr="001D22F8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,602</w:t>
            </w:r>
          </w:p>
        </w:tc>
        <w:tc>
          <w:tcPr>
            <w:tcW w:w="1134" w:type="dxa"/>
          </w:tcPr>
          <w:p w14:paraId="3569DDFC" w14:textId="77777777" w:rsidR="007C501A" w:rsidRPr="001D22F8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134" w:type="dxa"/>
          </w:tcPr>
          <w:p w14:paraId="3975D5FA" w14:textId="77777777" w:rsidR="007C501A" w:rsidRPr="001D22F8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D22F8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602</w:t>
            </w:r>
          </w:p>
        </w:tc>
        <w:tc>
          <w:tcPr>
            <w:tcW w:w="1134" w:type="dxa"/>
          </w:tcPr>
          <w:p w14:paraId="789EB1F5" w14:textId="77777777" w:rsidR="007C501A" w:rsidRPr="001D22F8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2041" w:type="dxa"/>
          </w:tcPr>
          <w:p w14:paraId="7B1DF18C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9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1D22F8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501A" w:rsidRPr="0088182A" w14:paraId="5BCEAD01" w14:textId="77777777" w:rsidTr="007D7BA1">
        <w:tc>
          <w:tcPr>
            <w:tcW w:w="2639" w:type="dxa"/>
          </w:tcPr>
          <w:p w14:paraId="1394BC88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TW</w:t>
            </w:r>
          </w:p>
        </w:tc>
        <w:tc>
          <w:tcPr>
            <w:tcW w:w="1134" w:type="dxa"/>
          </w:tcPr>
          <w:p w14:paraId="4C1169CC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5314A062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5959B14F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34" w:type="dxa"/>
          </w:tcPr>
          <w:p w14:paraId="60F3F824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041" w:type="dxa"/>
          </w:tcPr>
          <w:p w14:paraId="0A83721F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37 </w:t>
            </w:r>
            <w:r w:rsidRPr="0035785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(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35785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.78)</w:t>
            </w:r>
          </w:p>
        </w:tc>
        <w:tc>
          <w:tcPr>
            <w:tcW w:w="1134" w:type="dxa"/>
          </w:tcPr>
          <w:p w14:paraId="6FBDB818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714</w:t>
            </w:r>
          </w:p>
        </w:tc>
        <w:tc>
          <w:tcPr>
            <w:tcW w:w="1134" w:type="dxa"/>
          </w:tcPr>
          <w:p w14:paraId="5C4C70B2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134" w:type="dxa"/>
          </w:tcPr>
          <w:p w14:paraId="7B8C3FCA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955BC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14:paraId="4E783480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0955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041" w:type="dxa"/>
          </w:tcPr>
          <w:p w14:paraId="7482DFC0" w14:textId="77777777" w:rsidR="007C501A" w:rsidRPr="0023698A" w:rsidRDefault="007C501A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0</w:t>
            </w:r>
            <w:r w:rsidRPr="001D22F8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1D22F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85)</w:t>
            </w:r>
          </w:p>
        </w:tc>
      </w:tr>
      <w:tr w:rsidR="007C501A" w:rsidRPr="0088182A" w14:paraId="1B05EEFB" w14:textId="77777777" w:rsidTr="007D7BA1">
        <w:tc>
          <w:tcPr>
            <w:tcW w:w="15793" w:type="dxa"/>
            <w:gridSpan w:val="11"/>
          </w:tcPr>
          <w:p w14:paraId="22CFDAB4" w14:textId="77777777" w:rsidR="007C501A" w:rsidRPr="0088182A" w:rsidRDefault="007C501A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osure group and control group indicates with antihypertensive prescription and without antihypertensive prescription, respectively. CI indicates confidence interval; IPTW, inverse probability treatment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eight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g</w:t>
            </w:r>
            <w:r w:rsidRPr="008818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36A50B8" w14:textId="77777777" w:rsidR="002F158B" w:rsidRDefault="002F158B"/>
    <w:sectPr w:rsidR="002F158B" w:rsidSect="007C501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01A"/>
    <w:rsid w:val="002F158B"/>
    <w:rsid w:val="007033D5"/>
    <w:rsid w:val="007C501A"/>
    <w:rsid w:val="00A3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D78342"/>
  <w15:chartTrackingRefBased/>
  <w15:docId w15:val="{5F7DC3F9-33A8-4270-959A-F10DED7B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01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7C50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5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50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50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50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50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50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50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50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50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50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501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C5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5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5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5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5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50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50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5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50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50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501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7C50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501A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7C50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5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7C50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501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C501A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6:00Z</dcterms:created>
  <dcterms:modified xsi:type="dcterms:W3CDTF">2025-09-10T10:16:00Z</dcterms:modified>
</cp:coreProperties>
</file>